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Supplement Table 2. </w:t>
      </w:r>
      <w:r>
        <w:rPr>
          <w:rFonts w:ascii="Times New Roman" w:hAnsi="Times New Roman" w:cs="Times New Roman"/>
          <w:b/>
          <w:bCs/>
          <w:sz w:val="24"/>
          <w:szCs w:val="24"/>
        </w:rPr>
        <w:t>H&amp;E staining procedure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16"/>
        <w:tblW w:w="786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3720"/>
        <w:gridCol w:w="23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Procedure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Reagent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Ti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Xylene (Ⅰ)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0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2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Xylene ( II )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0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Xylene ( III )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4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00% Ethanol (Ⅰ)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5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00% Ethanol ( II )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6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95% Ethanol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7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80% Ethanol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Wash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9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 xml:space="preserve">Distilled water 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2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Hematoxylin staining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0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1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Wash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3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2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% Hydrochloric acid ethanol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30 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3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Wash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4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% Ammonia back to blue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30 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5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Wash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6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0.5% Eosin liquid staining (water-based eosin staining)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-3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7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Wash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8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80% Ethanol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0 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9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95% Ethanol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1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20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Absolute ethyl alcohol ( I )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21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Absolute ethyl alcohol ( II )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22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Xylene (Ⅰ)</w:t>
            </w: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3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23</w:t>
            </w:r>
          </w:p>
        </w:tc>
        <w:tc>
          <w:tcPr>
            <w:tcW w:w="3720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Xylene ( II )</w:t>
            </w:r>
          </w:p>
        </w:tc>
        <w:tc>
          <w:tcPr>
            <w:tcW w:w="234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3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Time</w:t>
            </w:r>
          </w:p>
        </w:tc>
        <w:tc>
          <w:tcPr>
            <w:tcW w:w="372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</w:p>
        </w:tc>
        <w:tc>
          <w:tcPr>
            <w:tcW w:w="234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8"/>
                <w:lang w:val="en-US" w:eastAsia="zh-CN"/>
              </w:rPr>
              <w:t>84-86min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</w:p>
    <w:p>
      <w:pPr>
        <w:spacing w:line="360" w:lineRule="auto"/>
        <w:rPr>
          <w:rFonts w:eastAsia="宋体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PMingLiU-ExtB"/>
    <w:panose1 w:val="02020500000000000000"/>
    <w:charset w:val="88"/>
    <w:family w:val="auto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t9f5x0p9wzdqe90v4pax0utzrprxw29zt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5&lt;/item&gt;&lt;item&gt;27&lt;/item&gt;&lt;/record-ids&gt;&lt;/item&gt;&lt;/Libraries&gt;"/>
  </w:docVars>
  <w:rsids>
    <w:rsidRoot w:val="00CC72A6"/>
    <w:rsid w:val="00000831"/>
    <w:rsid w:val="00025D46"/>
    <w:rsid w:val="00036333"/>
    <w:rsid w:val="0005204E"/>
    <w:rsid w:val="00061F00"/>
    <w:rsid w:val="00064ACD"/>
    <w:rsid w:val="00067507"/>
    <w:rsid w:val="000675F3"/>
    <w:rsid w:val="00071313"/>
    <w:rsid w:val="00071F5B"/>
    <w:rsid w:val="00074CC3"/>
    <w:rsid w:val="00075946"/>
    <w:rsid w:val="00076A3F"/>
    <w:rsid w:val="00077C34"/>
    <w:rsid w:val="0008576E"/>
    <w:rsid w:val="000860EE"/>
    <w:rsid w:val="000A04CB"/>
    <w:rsid w:val="000A5016"/>
    <w:rsid w:val="000B13C4"/>
    <w:rsid w:val="000C291C"/>
    <w:rsid w:val="000E1AD1"/>
    <w:rsid w:val="000F0623"/>
    <w:rsid w:val="000F0A37"/>
    <w:rsid w:val="000F45D5"/>
    <w:rsid w:val="00106A01"/>
    <w:rsid w:val="0010710E"/>
    <w:rsid w:val="0011061F"/>
    <w:rsid w:val="001125A7"/>
    <w:rsid w:val="00131F42"/>
    <w:rsid w:val="00132601"/>
    <w:rsid w:val="0013292C"/>
    <w:rsid w:val="00134EDA"/>
    <w:rsid w:val="001562A7"/>
    <w:rsid w:val="00161356"/>
    <w:rsid w:val="00165CC5"/>
    <w:rsid w:val="00183A74"/>
    <w:rsid w:val="00191A5D"/>
    <w:rsid w:val="0019304B"/>
    <w:rsid w:val="001A5B4E"/>
    <w:rsid w:val="001A73A5"/>
    <w:rsid w:val="001B4E17"/>
    <w:rsid w:val="001C0D5D"/>
    <w:rsid w:val="001C2AC0"/>
    <w:rsid w:val="001D4F03"/>
    <w:rsid w:val="001D7216"/>
    <w:rsid w:val="001E2DA2"/>
    <w:rsid w:val="0020220A"/>
    <w:rsid w:val="002041D7"/>
    <w:rsid w:val="00206BDB"/>
    <w:rsid w:val="00220AE5"/>
    <w:rsid w:val="00232E4A"/>
    <w:rsid w:val="002362B9"/>
    <w:rsid w:val="00237F29"/>
    <w:rsid w:val="00240771"/>
    <w:rsid w:val="00262D60"/>
    <w:rsid w:val="002634DC"/>
    <w:rsid w:val="0028111C"/>
    <w:rsid w:val="00294C0C"/>
    <w:rsid w:val="002956FA"/>
    <w:rsid w:val="002A0C41"/>
    <w:rsid w:val="002A513A"/>
    <w:rsid w:val="002A7179"/>
    <w:rsid w:val="002C26D9"/>
    <w:rsid w:val="002F4C4F"/>
    <w:rsid w:val="00301C30"/>
    <w:rsid w:val="00303D0E"/>
    <w:rsid w:val="003105D6"/>
    <w:rsid w:val="00315951"/>
    <w:rsid w:val="00326972"/>
    <w:rsid w:val="003269CE"/>
    <w:rsid w:val="003357BA"/>
    <w:rsid w:val="0034040B"/>
    <w:rsid w:val="00340D3D"/>
    <w:rsid w:val="00351C66"/>
    <w:rsid w:val="00357DCD"/>
    <w:rsid w:val="00361693"/>
    <w:rsid w:val="00363353"/>
    <w:rsid w:val="003664C1"/>
    <w:rsid w:val="00380FFC"/>
    <w:rsid w:val="0039511E"/>
    <w:rsid w:val="003A231D"/>
    <w:rsid w:val="003A5ECB"/>
    <w:rsid w:val="003A7165"/>
    <w:rsid w:val="003B0D14"/>
    <w:rsid w:val="003B5210"/>
    <w:rsid w:val="003C02D9"/>
    <w:rsid w:val="003C1430"/>
    <w:rsid w:val="003D2749"/>
    <w:rsid w:val="003D3CF8"/>
    <w:rsid w:val="003D630C"/>
    <w:rsid w:val="003E15D0"/>
    <w:rsid w:val="003E6C0F"/>
    <w:rsid w:val="003F72C2"/>
    <w:rsid w:val="00422F82"/>
    <w:rsid w:val="0043350A"/>
    <w:rsid w:val="00441DBE"/>
    <w:rsid w:val="004456A0"/>
    <w:rsid w:val="0045250F"/>
    <w:rsid w:val="00454BB0"/>
    <w:rsid w:val="00454F8C"/>
    <w:rsid w:val="004650EB"/>
    <w:rsid w:val="00465D80"/>
    <w:rsid w:val="00471EA1"/>
    <w:rsid w:val="004761D2"/>
    <w:rsid w:val="00485E1A"/>
    <w:rsid w:val="004950E8"/>
    <w:rsid w:val="004A016C"/>
    <w:rsid w:val="004A3964"/>
    <w:rsid w:val="004A748E"/>
    <w:rsid w:val="004B0393"/>
    <w:rsid w:val="004C181D"/>
    <w:rsid w:val="004D0C2D"/>
    <w:rsid w:val="004D0CED"/>
    <w:rsid w:val="004E122F"/>
    <w:rsid w:val="004E365C"/>
    <w:rsid w:val="004E39BE"/>
    <w:rsid w:val="004F1A2D"/>
    <w:rsid w:val="004F1BD0"/>
    <w:rsid w:val="004F4F1D"/>
    <w:rsid w:val="00502BAD"/>
    <w:rsid w:val="005071A6"/>
    <w:rsid w:val="00512030"/>
    <w:rsid w:val="00516E11"/>
    <w:rsid w:val="005223ED"/>
    <w:rsid w:val="00535FBC"/>
    <w:rsid w:val="00540935"/>
    <w:rsid w:val="00543DAD"/>
    <w:rsid w:val="00547904"/>
    <w:rsid w:val="00563A65"/>
    <w:rsid w:val="00566A50"/>
    <w:rsid w:val="00567C9F"/>
    <w:rsid w:val="00580217"/>
    <w:rsid w:val="00584E47"/>
    <w:rsid w:val="005956EE"/>
    <w:rsid w:val="005A010E"/>
    <w:rsid w:val="005A3F65"/>
    <w:rsid w:val="005B05EF"/>
    <w:rsid w:val="005B4AEA"/>
    <w:rsid w:val="005B74CB"/>
    <w:rsid w:val="005C36E7"/>
    <w:rsid w:val="005D1DB0"/>
    <w:rsid w:val="005E04EC"/>
    <w:rsid w:val="005E7040"/>
    <w:rsid w:val="00602468"/>
    <w:rsid w:val="0060248D"/>
    <w:rsid w:val="00615977"/>
    <w:rsid w:val="00633ED6"/>
    <w:rsid w:val="00637F15"/>
    <w:rsid w:val="006549AA"/>
    <w:rsid w:val="00660955"/>
    <w:rsid w:val="00671C55"/>
    <w:rsid w:val="00694907"/>
    <w:rsid w:val="00697A6F"/>
    <w:rsid w:val="006B48D3"/>
    <w:rsid w:val="006B67FB"/>
    <w:rsid w:val="006D2F82"/>
    <w:rsid w:val="006D387F"/>
    <w:rsid w:val="006E773D"/>
    <w:rsid w:val="006F1CA4"/>
    <w:rsid w:val="007054FB"/>
    <w:rsid w:val="00723A50"/>
    <w:rsid w:val="00754DD4"/>
    <w:rsid w:val="00764F6C"/>
    <w:rsid w:val="007738E2"/>
    <w:rsid w:val="00775530"/>
    <w:rsid w:val="00781870"/>
    <w:rsid w:val="00785D07"/>
    <w:rsid w:val="007952C6"/>
    <w:rsid w:val="0079538D"/>
    <w:rsid w:val="00795BBF"/>
    <w:rsid w:val="007A5AAF"/>
    <w:rsid w:val="007B2664"/>
    <w:rsid w:val="007D3EBC"/>
    <w:rsid w:val="007E1EB6"/>
    <w:rsid w:val="007E323F"/>
    <w:rsid w:val="007F0222"/>
    <w:rsid w:val="0080025A"/>
    <w:rsid w:val="00806CB2"/>
    <w:rsid w:val="00810CFE"/>
    <w:rsid w:val="00810F17"/>
    <w:rsid w:val="00814A12"/>
    <w:rsid w:val="0081728B"/>
    <w:rsid w:val="00822094"/>
    <w:rsid w:val="00823895"/>
    <w:rsid w:val="00824A81"/>
    <w:rsid w:val="0083153D"/>
    <w:rsid w:val="0083263C"/>
    <w:rsid w:val="008406C6"/>
    <w:rsid w:val="0084464E"/>
    <w:rsid w:val="00844E02"/>
    <w:rsid w:val="00846FAA"/>
    <w:rsid w:val="00850A78"/>
    <w:rsid w:val="00852CDE"/>
    <w:rsid w:val="00857773"/>
    <w:rsid w:val="008725B2"/>
    <w:rsid w:val="0087272E"/>
    <w:rsid w:val="0089133B"/>
    <w:rsid w:val="00896BB1"/>
    <w:rsid w:val="008B3357"/>
    <w:rsid w:val="008C0C6C"/>
    <w:rsid w:val="008C68A5"/>
    <w:rsid w:val="008C738C"/>
    <w:rsid w:val="008D2C90"/>
    <w:rsid w:val="008D5385"/>
    <w:rsid w:val="008E19BC"/>
    <w:rsid w:val="008E5746"/>
    <w:rsid w:val="00900977"/>
    <w:rsid w:val="00900AFF"/>
    <w:rsid w:val="0090739C"/>
    <w:rsid w:val="00912996"/>
    <w:rsid w:val="00915AD5"/>
    <w:rsid w:val="00915C0A"/>
    <w:rsid w:val="00917FE7"/>
    <w:rsid w:val="0092142B"/>
    <w:rsid w:val="009263BB"/>
    <w:rsid w:val="00942A7E"/>
    <w:rsid w:val="009458A5"/>
    <w:rsid w:val="00945B35"/>
    <w:rsid w:val="00952558"/>
    <w:rsid w:val="009719B6"/>
    <w:rsid w:val="00983948"/>
    <w:rsid w:val="00987CD8"/>
    <w:rsid w:val="009A016B"/>
    <w:rsid w:val="009B169B"/>
    <w:rsid w:val="009D4EED"/>
    <w:rsid w:val="009D7EE7"/>
    <w:rsid w:val="009F16C1"/>
    <w:rsid w:val="009F64E5"/>
    <w:rsid w:val="00A04545"/>
    <w:rsid w:val="00A049A9"/>
    <w:rsid w:val="00A159AD"/>
    <w:rsid w:val="00A1730B"/>
    <w:rsid w:val="00A26886"/>
    <w:rsid w:val="00A32952"/>
    <w:rsid w:val="00A37B69"/>
    <w:rsid w:val="00A52EFE"/>
    <w:rsid w:val="00A63115"/>
    <w:rsid w:val="00A76724"/>
    <w:rsid w:val="00A76EC8"/>
    <w:rsid w:val="00A83256"/>
    <w:rsid w:val="00A83AE1"/>
    <w:rsid w:val="00A8567F"/>
    <w:rsid w:val="00A92EA4"/>
    <w:rsid w:val="00AA008E"/>
    <w:rsid w:val="00AA6ED6"/>
    <w:rsid w:val="00AC61C8"/>
    <w:rsid w:val="00AC7067"/>
    <w:rsid w:val="00AD2964"/>
    <w:rsid w:val="00AD750B"/>
    <w:rsid w:val="00AE76B3"/>
    <w:rsid w:val="00B0639E"/>
    <w:rsid w:val="00B12047"/>
    <w:rsid w:val="00B17DAB"/>
    <w:rsid w:val="00B30391"/>
    <w:rsid w:val="00B30459"/>
    <w:rsid w:val="00B32840"/>
    <w:rsid w:val="00B520CC"/>
    <w:rsid w:val="00B53262"/>
    <w:rsid w:val="00B77847"/>
    <w:rsid w:val="00B77F52"/>
    <w:rsid w:val="00BA3B68"/>
    <w:rsid w:val="00BA72A9"/>
    <w:rsid w:val="00BB468E"/>
    <w:rsid w:val="00BB64F2"/>
    <w:rsid w:val="00BC4D31"/>
    <w:rsid w:val="00BD0D7B"/>
    <w:rsid w:val="00BE036C"/>
    <w:rsid w:val="00BE0768"/>
    <w:rsid w:val="00BE4ED1"/>
    <w:rsid w:val="00BF36E9"/>
    <w:rsid w:val="00BF5056"/>
    <w:rsid w:val="00C03C56"/>
    <w:rsid w:val="00C04F95"/>
    <w:rsid w:val="00C13067"/>
    <w:rsid w:val="00C16280"/>
    <w:rsid w:val="00C23FBF"/>
    <w:rsid w:val="00C258C3"/>
    <w:rsid w:val="00C3206C"/>
    <w:rsid w:val="00C32121"/>
    <w:rsid w:val="00C47C56"/>
    <w:rsid w:val="00C6415B"/>
    <w:rsid w:val="00C93715"/>
    <w:rsid w:val="00CB2514"/>
    <w:rsid w:val="00CB7B63"/>
    <w:rsid w:val="00CC3ABD"/>
    <w:rsid w:val="00CC72A6"/>
    <w:rsid w:val="00CD14A7"/>
    <w:rsid w:val="00CE1E85"/>
    <w:rsid w:val="00CE425F"/>
    <w:rsid w:val="00CF1109"/>
    <w:rsid w:val="00D00A04"/>
    <w:rsid w:val="00D037A9"/>
    <w:rsid w:val="00D040C3"/>
    <w:rsid w:val="00D1575F"/>
    <w:rsid w:val="00D17409"/>
    <w:rsid w:val="00D2252E"/>
    <w:rsid w:val="00D34007"/>
    <w:rsid w:val="00D35C44"/>
    <w:rsid w:val="00D37553"/>
    <w:rsid w:val="00D50B08"/>
    <w:rsid w:val="00D7602D"/>
    <w:rsid w:val="00D80F48"/>
    <w:rsid w:val="00D860B5"/>
    <w:rsid w:val="00D87608"/>
    <w:rsid w:val="00D9745C"/>
    <w:rsid w:val="00DB1D7F"/>
    <w:rsid w:val="00DB5663"/>
    <w:rsid w:val="00DC0C50"/>
    <w:rsid w:val="00DC6196"/>
    <w:rsid w:val="00DE11D4"/>
    <w:rsid w:val="00DE53C4"/>
    <w:rsid w:val="00DE6242"/>
    <w:rsid w:val="00E01BDE"/>
    <w:rsid w:val="00E070C4"/>
    <w:rsid w:val="00E35ECF"/>
    <w:rsid w:val="00E368DA"/>
    <w:rsid w:val="00E37537"/>
    <w:rsid w:val="00E41693"/>
    <w:rsid w:val="00E72470"/>
    <w:rsid w:val="00E9199C"/>
    <w:rsid w:val="00EC67A0"/>
    <w:rsid w:val="00EC7B02"/>
    <w:rsid w:val="00ED4B5A"/>
    <w:rsid w:val="00ED7BB9"/>
    <w:rsid w:val="00F051E0"/>
    <w:rsid w:val="00F07F98"/>
    <w:rsid w:val="00F1382B"/>
    <w:rsid w:val="00F22AB1"/>
    <w:rsid w:val="00F27A02"/>
    <w:rsid w:val="00F30CF8"/>
    <w:rsid w:val="00F42518"/>
    <w:rsid w:val="00F43E41"/>
    <w:rsid w:val="00F503B9"/>
    <w:rsid w:val="00F54459"/>
    <w:rsid w:val="00F566A6"/>
    <w:rsid w:val="00F725F0"/>
    <w:rsid w:val="00F813F8"/>
    <w:rsid w:val="00F950CB"/>
    <w:rsid w:val="00FA0385"/>
    <w:rsid w:val="00FA3281"/>
    <w:rsid w:val="00FB325C"/>
    <w:rsid w:val="00FB706D"/>
    <w:rsid w:val="00FC1FAF"/>
    <w:rsid w:val="00FC2226"/>
    <w:rsid w:val="00FC2A9D"/>
    <w:rsid w:val="00FC5D3F"/>
    <w:rsid w:val="00FD0E2A"/>
    <w:rsid w:val="00FD6DB5"/>
    <w:rsid w:val="00FE0E17"/>
    <w:rsid w:val="00FE2AD8"/>
    <w:rsid w:val="00FF5059"/>
    <w:rsid w:val="013F115A"/>
    <w:rsid w:val="015D5E74"/>
    <w:rsid w:val="017B5BC4"/>
    <w:rsid w:val="01A71868"/>
    <w:rsid w:val="022807E2"/>
    <w:rsid w:val="02506419"/>
    <w:rsid w:val="02605C9F"/>
    <w:rsid w:val="02B04D51"/>
    <w:rsid w:val="02B21079"/>
    <w:rsid w:val="02EE3DFE"/>
    <w:rsid w:val="033A4BC1"/>
    <w:rsid w:val="03647C95"/>
    <w:rsid w:val="03895C2B"/>
    <w:rsid w:val="03910853"/>
    <w:rsid w:val="03D42E2A"/>
    <w:rsid w:val="03E36FF1"/>
    <w:rsid w:val="03F475E8"/>
    <w:rsid w:val="04082D15"/>
    <w:rsid w:val="041826EE"/>
    <w:rsid w:val="04221A5B"/>
    <w:rsid w:val="0435782C"/>
    <w:rsid w:val="04433D5E"/>
    <w:rsid w:val="0456606D"/>
    <w:rsid w:val="04713A6B"/>
    <w:rsid w:val="049023FF"/>
    <w:rsid w:val="05332D23"/>
    <w:rsid w:val="05833E59"/>
    <w:rsid w:val="058C48F2"/>
    <w:rsid w:val="05AF11FD"/>
    <w:rsid w:val="05BF6455"/>
    <w:rsid w:val="05CA62B6"/>
    <w:rsid w:val="05E905FB"/>
    <w:rsid w:val="060817FD"/>
    <w:rsid w:val="060C65B6"/>
    <w:rsid w:val="069F1E1A"/>
    <w:rsid w:val="06BF075C"/>
    <w:rsid w:val="06BF1C7A"/>
    <w:rsid w:val="070201D5"/>
    <w:rsid w:val="07106102"/>
    <w:rsid w:val="071A73E3"/>
    <w:rsid w:val="074E064F"/>
    <w:rsid w:val="079502CE"/>
    <w:rsid w:val="079B2BF7"/>
    <w:rsid w:val="07B228E0"/>
    <w:rsid w:val="07C46CFF"/>
    <w:rsid w:val="07E81A14"/>
    <w:rsid w:val="07F63E04"/>
    <w:rsid w:val="07FE2E47"/>
    <w:rsid w:val="080B0208"/>
    <w:rsid w:val="081F5CB6"/>
    <w:rsid w:val="084127A7"/>
    <w:rsid w:val="08DB4CBB"/>
    <w:rsid w:val="091478E0"/>
    <w:rsid w:val="09420E38"/>
    <w:rsid w:val="096C11C4"/>
    <w:rsid w:val="097536B2"/>
    <w:rsid w:val="09925A87"/>
    <w:rsid w:val="09980D58"/>
    <w:rsid w:val="09B96D0E"/>
    <w:rsid w:val="09C30E16"/>
    <w:rsid w:val="09ED5D2D"/>
    <w:rsid w:val="0A50622C"/>
    <w:rsid w:val="0A726C8A"/>
    <w:rsid w:val="0A851C48"/>
    <w:rsid w:val="0AA17CC8"/>
    <w:rsid w:val="0ADA1D04"/>
    <w:rsid w:val="0B0A38D1"/>
    <w:rsid w:val="0B1E07C2"/>
    <w:rsid w:val="0B3320DF"/>
    <w:rsid w:val="0B596F2E"/>
    <w:rsid w:val="0B723A75"/>
    <w:rsid w:val="0B8A6B3F"/>
    <w:rsid w:val="0B965605"/>
    <w:rsid w:val="0BCE357C"/>
    <w:rsid w:val="0BDB536B"/>
    <w:rsid w:val="0BDD59C4"/>
    <w:rsid w:val="0C0176D5"/>
    <w:rsid w:val="0C491013"/>
    <w:rsid w:val="0C615C96"/>
    <w:rsid w:val="0CB333E1"/>
    <w:rsid w:val="0CC02469"/>
    <w:rsid w:val="0D07004A"/>
    <w:rsid w:val="0D0B76EE"/>
    <w:rsid w:val="0D0E76F5"/>
    <w:rsid w:val="0D2506EF"/>
    <w:rsid w:val="0D55202D"/>
    <w:rsid w:val="0D670684"/>
    <w:rsid w:val="0DBC2727"/>
    <w:rsid w:val="0E406260"/>
    <w:rsid w:val="0E826681"/>
    <w:rsid w:val="0EAD3338"/>
    <w:rsid w:val="0EE67090"/>
    <w:rsid w:val="0F3F1A9D"/>
    <w:rsid w:val="0F571C1C"/>
    <w:rsid w:val="0F7753E7"/>
    <w:rsid w:val="0FA01590"/>
    <w:rsid w:val="0FBE614E"/>
    <w:rsid w:val="0FE967E2"/>
    <w:rsid w:val="101C2E4D"/>
    <w:rsid w:val="10261706"/>
    <w:rsid w:val="103B7485"/>
    <w:rsid w:val="1065527A"/>
    <w:rsid w:val="106815E1"/>
    <w:rsid w:val="10777CFD"/>
    <w:rsid w:val="108D6DCA"/>
    <w:rsid w:val="109C2BB2"/>
    <w:rsid w:val="10DD3975"/>
    <w:rsid w:val="10DF3C23"/>
    <w:rsid w:val="10F946A4"/>
    <w:rsid w:val="10FB3AF0"/>
    <w:rsid w:val="1137662E"/>
    <w:rsid w:val="1140380F"/>
    <w:rsid w:val="11792B7A"/>
    <w:rsid w:val="12366B2C"/>
    <w:rsid w:val="12593A08"/>
    <w:rsid w:val="12890C8B"/>
    <w:rsid w:val="12A8696E"/>
    <w:rsid w:val="13120941"/>
    <w:rsid w:val="13530242"/>
    <w:rsid w:val="138F2CBA"/>
    <w:rsid w:val="13AE4CF6"/>
    <w:rsid w:val="13BB120C"/>
    <w:rsid w:val="13EE5492"/>
    <w:rsid w:val="1413260B"/>
    <w:rsid w:val="143054F2"/>
    <w:rsid w:val="143F025B"/>
    <w:rsid w:val="14556D7F"/>
    <w:rsid w:val="146C4B5C"/>
    <w:rsid w:val="1472275D"/>
    <w:rsid w:val="14896D92"/>
    <w:rsid w:val="14C74882"/>
    <w:rsid w:val="14E363BB"/>
    <w:rsid w:val="14E744E2"/>
    <w:rsid w:val="14F63AE4"/>
    <w:rsid w:val="154B45CB"/>
    <w:rsid w:val="157229A1"/>
    <w:rsid w:val="15734292"/>
    <w:rsid w:val="159D0136"/>
    <w:rsid w:val="15B63A73"/>
    <w:rsid w:val="15C160F6"/>
    <w:rsid w:val="15CD538F"/>
    <w:rsid w:val="16350451"/>
    <w:rsid w:val="16744157"/>
    <w:rsid w:val="167C07FE"/>
    <w:rsid w:val="1687032A"/>
    <w:rsid w:val="168F0372"/>
    <w:rsid w:val="16A43D14"/>
    <w:rsid w:val="16BE7FD6"/>
    <w:rsid w:val="16D91ABF"/>
    <w:rsid w:val="170238C7"/>
    <w:rsid w:val="17B628D4"/>
    <w:rsid w:val="180D3F2E"/>
    <w:rsid w:val="184D31AB"/>
    <w:rsid w:val="1868468C"/>
    <w:rsid w:val="189132A0"/>
    <w:rsid w:val="18A433ED"/>
    <w:rsid w:val="18BD1FD5"/>
    <w:rsid w:val="18D46F5E"/>
    <w:rsid w:val="192572F6"/>
    <w:rsid w:val="194D0176"/>
    <w:rsid w:val="19624F7C"/>
    <w:rsid w:val="196B6B7A"/>
    <w:rsid w:val="19790FA3"/>
    <w:rsid w:val="198876B2"/>
    <w:rsid w:val="198F55C3"/>
    <w:rsid w:val="1A0C7E35"/>
    <w:rsid w:val="1A325D41"/>
    <w:rsid w:val="1A4057C8"/>
    <w:rsid w:val="1A78628D"/>
    <w:rsid w:val="1A8C2787"/>
    <w:rsid w:val="1AAC7075"/>
    <w:rsid w:val="1AD454F9"/>
    <w:rsid w:val="1B817A49"/>
    <w:rsid w:val="1B8D1ECA"/>
    <w:rsid w:val="1BBC34B5"/>
    <w:rsid w:val="1BCB45C5"/>
    <w:rsid w:val="1C702DB8"/>
    <w:rsid w:val="1C7D5EFF"/>
    <w:rsid w:val="1C9C1C54"/>
    <w:rsid w:val="1D47586E"/>
    <w:rsid w:val="1D492AE2"/>
    <w:rsid w:val="1D8701B1"/>
    <w:rsid w:val="1D891AF9"/>
    <w:rsid w:val="1E5D756F"/>
    <w:rsid w:val="1E5F236D"/>
    <w:rsid w:val="1EBF679B"/>
    <w:rsid w:val="1F742917"/>
    <w:rsid w:val="1F800B57"/>
    <w:rsid w:val="1F846FB9"/>
    <w:rsid w:val="1F8D586D"/>
    <w:rsid w:val="1F991D08"/>
    <w:rsid w:val="1F9B53F7"/>
    <w:rsid w:val="1FFC5613"/>
    <w:rsid w:val="20117CE2"/>
    <w:rsid w:val="20394BE7"/>
    <w:rsid w:val="205421E0"/>
    <w:rsid w:val="20AD376C"/>
    <w:rsid w:val="20D96694"/>
    <w:rsid w:val="21276112"/>
    <w:rsid w:val="212A59B4"/>
    <w:rsid w:val="21721592"/>
    <w:rsid w:val="21945B4F"/>
    <w:rsid w:val="21DE76FD"/>
    <w:rsid w:val="21EF6A8D"/>
    <w:rsid w:val="223C5451"/>
    <w:rsid w:val="223D4BEB"/>
    <w:rsid w:val="227B2442"/>
    <w:rsid w:val="22A4036F"/>
    <w:rsid w:val="22F355C8"/>
    <w:rsid w:val="236A0886"/>
    <w:rsid w:val="23D115AF"/>
    <w:rsid w:val="23FE47FC"/>
    <w:rsid w:val="240A23D6"/>
    <w:rsid w:val="241318D9"/>
    <w:rsid w:val="24A277BE"/>
    <w:rsid w:val="24AE4325"/>
    <w:rsid w:val="24E03378"/>
    <w:rsid w:val="24E43B99"/>
    <w:rsid w:val="24FE5BF1"/>
    <w:rsid w:val="255C503D"/>
    <w:rsid w:val="260B7E14"/>
    <w:rsid w:val="26314B8C"/>
    <w:rsid w:val="26424F61"/>
    <w:rsid w:val="26633C18"/>
    <w:rsid w:val="267E526B"/>
    <w:rsid w:val="26D70BD8"/>
    <w:rsid w:val="26FA72B8"/>
    <w:rsid w:val="27220F67"/>
    <w:rsid w:val="27611720"/>
    <w:rsid w:val="28057FED"/>
    <w:rsid w:val="284C204F"/>
    <w:rsid w:val="28823F24"/>
    <w:rsid w:val="28A43C52"/>
    <w:rsid w:val="28AB6958"/>
    <w:rsid w:val="28DD64B6"/>
    <w:rsid w:val="28F3036A"/>
    <w:rsid w:val="29021C4D"/>
    <w:rsid w:val="29317488"/>
    <w:rsid w:val="29364094"/>
    <w:rsid w:val="294442E7"/>
    <w:rsid w:val="29606DC6"/>
    <w:rsid w:val="29C749D8"/>
    <w:rsid w:val="2A2A6E1E"/>
    <w:rsid w:val="2A674B8F"/>
    <w:rsid w:val="2B0B0805"/>
    <w:rsid w:val="2B6A6683"/>
    <w:rsid w:val="2BC410AF"/>
    <w:rsid w:val="2BC72827"/>
    <w:rsid w:val="2BF970C5"/>
    <w:rsid w:val="2C0949D6"/>
    <w:rsid w:val="2C292CBB"/>
    <w:rsid w:val="2C525372"/>
    <w:rsid w:val="2C623486"/>
    <w:rsid w:val="2C8711FD"/>
    <w:rsid w:val="2CAD1051"/>
    <w:rsid w:val="2CD22BAC"/>
    <w:rsid w:val="2CDE634C"/>
    <w:rsid w:val="2D1E67A8"/>
    <w:rsid w:val="2D201945"/>
    <w:rsid w:val="2D3B3FEE"/>
    <w:rsid w:val="2D4B1B5E"/>
    <w:rsid w:val="2D683E0A"/>
    <w:rsid w:val="2D6901F8"/>
    <w:rsid w:val="2D735C3D"/>
    <w:rsid w:val="2D850F30"/>
    <w:rsid w:val="2DA33982"/>
    <w:rsid w:val="2DB24392"/>
    <w:rsid w:val="2DB433C7"/>
    <w:rsid w:val="2DB62C62"/>
    <w:rsid w:val="2DEE713D"/>
    <w:rsid w:val="2E0C7D04"/>
    <w:rsid w:val="2E51585B"/>
    <w:rsid w:val="2E565910"/>
    <w:rsid w:val="2E692AA6"/>
    <w:rsid w:val="2ECE0A54"/>
    <w:rsid w:val="2F80001C"/>
    <w:rsid w:val="2F8C5071"/>
    <w:rsid w:val="2FAA2CE0"/>
    <w:rsid w:val="2FAA4F4D"/>
    <w:rsid w:val="30407EA4"/>
    <w:rsid w:val="304A5810"/>
    <w:rsid w:val="30855206"/>
    <w:rsid w:val="30892D93"/>
    <w:rsid w:val="30B01662"/>
    <w:rsid w:val="30F1463C"/>
    <w:rsid w:val="31005AE4"/>
    <w:rsid w:val="313B183C"/>
    <w:rsid w:val="316F4933"/>
    <w:rsid w:val="3181189C"/>
    <w:rsid w:val="31823599"/>
    <w:rsid w:val="31C01F97"/>
    <w:rsid w:val="31FF2EBC"/>
    <w:rsid w:val="32035D5C"/>
    <w:rsid w:val="322B5D9F"/>
    <w:rsid w:val="324C48FF"/>
    <w:rsid w:val="32806C7A"/>
    <w:rsid w:val="32DE37B7"/>
    <w:rsid w:val="32E32DFD"/>
    <w:rsid w:val="32EF6A10"/>
    <w:rsid w:val="32F1378B"/>
    <w:rsid w:val="32FD1CE9"/>
    <w:rsid w:val="33565A87"/>
    <w:rsid w:val="33AA2856"/>
    <w:rsid w:val="33B54AC8"/>
    <w:rsid w:val="33C41D33"/>
    <w:rsid w:val="33C50AE4"/>
    <w:rsid w:val="33E477BB"/>
    <w:rsid w:val="33F840F2"/>
    <w:rsid w:val="345B2558"/>
    <w:rsid w:val="34AF29D5"/>
    <w:rsid w:val="34B80040"/>
    <w:rsid w:val="34CE6B8C"/>
    <w:rsid w:val="35701C3F"/>
    <w:rsid w:val="3571193B"/>
    <w:rsid w:val="358C1B7D"/>
    <w:rsid w:val="35A61F74"/>
    <w:rsid w:val="35AB78AD"/>
    <w:rsid w:val="36027116"/>
    <w:rsid w:val="36313AF1"/>
    <w:rsid w:val="36597B50"/>
    <w:rsid w:val="369F7962"/>
    <w:rsid w:val="36FB21F1"/>
    <w:rsid w:val="370D1AFD"/>
    <w:rsid w:val="37237861"/>
    <w:rsid w:val="37564378"/>
    <w:rsid w:val="37575C8B"/>
    <w:rsid w:val="375C4A62"/>
    <w:rsid w:val="377E6A60"/>
    <w:rsid w:val="37AA4BCA"/>
    <w:rsid w:val="37D4542A"/>
    <w:rsid w:val="380E35C8"/>
    <w:rsid w:val="382F50C9"/>
    <w:rsid w:val="38452606"/>
    <w:rsid w:val="389D61C5"/>
    <w:rsid w:val="38CB7EC6"/>
    <w:rsid w:val="38D67337"/>
    <w:rsid w:val="390D4D70"/>
    <w:rsid w:val="392B45E4"/>
    <w:rsid w:val="395E02BD"/>
    <w:rsid w:val="39C91B11"/>
    <w:rsid w:val="3A1A279B"/>
    <w:rsid w:val="3ABC5A12"/>
    <w:rsid w:val="3ACD6B56"/>
    <w:rsid w:val="3AD6497C"/>
    <w:rsid w:val="3AE5775A"/>
    <w:rsid w:val="3AE87653"/>
    <w:rsid w:val="3AF15E46"/>
    <w:rsid w:val="3B2F0A89"/>
    <w:rsid w:val="3B396B20"/>
    <w:rsid w:val="3B49264D"/>
    <w:rsid w:val="3B6739E9"/>
    <w:rsid w:val="3B67519E"/>
    <w:rsid w:val="3B757262"/>
    <w:rsid w:val="3B777472"/>
    <w:rsid w:val="3B995FDF"/>
    <w:rsid w:val="3BC02D19"/>
    <w:rsid w:val="3BCC3285"/>
    <w:rsid w:val="3BD453F7"/>
    <w:rsid w:val="3C0C2439"/>
    <w:rsid w:val="3C6B4353"/>
    <w:rsid w:val="3C8B0E82"/>
    <w:rsid w:val="3CB3051A"/>
    <w:rsid w:val="3D022663"/>
    <w:rsid w:val="3D0A4B37"/>
    <w:rsid w:val="3D0E4FCE"/>
    <w:rsid w:val="3D127ECE"/>
    <w:rsid w:val="3DB766AE"/>
    <w:rsid w:val="3DBD5A9F"/>
    <w:rsid w:val="3E05464F"/>
    <w:rsid w:val="3E1876FC"/>
    <w:rsid w:val="3E3463A0"/>
    <w:rsid w:val="3E445DBE"/>
    <w:rsid w:val="3E5A26D6"/>
    <w:rsid w:val="3E5F005F"/>
    <w:rsid w:val="3E7859DA"/>
    <w:rsid w:val="3EB13356"/>
    <w:rsid w:val="3ED1077F"/>
    <w:rsid w:val="3EE639EA"/>
    <w:rsid w:val="3F5339AF"/>
    <w:rsid w:val="3F9B15B3"/>
    <w:rsid w:val="3FC446A2"/>
    <w:rsid w:val="3FC75EF6"/>
    <w:rsid w:val="3FF34AF9"/>
    <w:rsid w:val="40466C37"/>
    <w:rsid w:val="40682CD5"/>
    <w:rsid w:val="40BD686B"/>
    <w:rsid w:val="40DF5ABF"/>
    <w:rsid w:val="40F75318"/>
    <w:rsid w:val="40FD718C"/>
    <w:rsid w:val="41060AC4"/>
    <w:rsid w:val="41772CDC"/>
    <w:rsid w:val="41E56394"/>
    <w:rsid w:val="420A114F"/>
    <w:rsid w:val="4216107F"/>
    <w:rsid w:val="42391784"/>
    <w:rsid w:val="424C12C5"/>
    <w:rsid w:val="425176D3"/>
    <w:rsid w:val="425215BA"/>
    <w:rsid w:val="42575F64"/>
    <w:rsid w:val="4275778B"/>
    <w:rsid w:val="42AA240D"/>
    <w:rsid w:val="42C51372"/>
    <w:rsid w:val="430B6076"/>
    <w:rsid w:val="434A0F77"/>
    <w:rsid w:val="43530298"/>
    <w:rsid w:val="439F6CC7"/>
    <w:rsid w:val="43F6421B"/>
    <w:rsid w:val="446B3AD2"/>
    <w:rsid w:val="447C4BBB"/>
    <w:rsid w:val="448A053A"/>
    <w:rsid w:val="44A77BFC"/>
    <w:rsid w:val="44D65A38"/>
    <w:rsid w:val="45C4441B"/>
    <w:rsid w:val="46662397"/>
    <w:rsid w:val="471C37B3"/>
    <w:rsid w:val="473D76BA"/>
    <w:rsid w:val="476471FF"/>
    <w:rsid w:val="485A285D"/>
    <w:rsid w:val="487A516B"/>
    <w:rsid w:val="488772AA"/>
    <w:rsid w:val="48C671E8"/>
    <w:rsid w:val="48FC1D5B"/>
    <w:rsid w:val="4917692B"/>
    <w:rsid w:val="492A1510"/>
    <w:rsid w:val="494D4DA5"/>
    <w:rsid w:val="499C770F"/>
    <w:rsid w:val="49A43764"/>
    <w:rsid w:val="49B84786"/>
    <w:rsid w:val="49D05871"/>
    <w:rsid w:val="4A07447B"/>
    <w:rsid w:val="4A0E0113"/>
    <w:rsid w:val="4A751B84"/>
    <w:rsid w:val="4A7610E4"/>
    <w:rsid w:val="4A8D1707"/>
    <w:rsid w:val="4A8F47ED"/>
    <w:rsid w:val="4AC02C28"/>
    <w:rsid w:val="4B0009E4"/>
    <w:rsid w:val="4B186F7C"/>
    <w:rsid w:val="4B316FE1"/>
    <w:rsid w:val="4B413322"/>
    <w:rsid w:val="4BC81161"/>
    <w:rsid w:val="4BDD496D"/>
    <w:rsid w:val="4BFE254B"/>
    <w:rsid w:val="4C4D569D"/>
    <w:rsid w:val="4C595566"/>
    <w:rsid w:val="4C5A1026"/>
    <w:rsid w:val="4C6C0E5A"/>
    <w:rsid w:val="4D2C5AF6"/>
    <w:rsid w:val="4DC46519"/>
    <w:rsid w:val="4DCD5C8E"/>
    <w:rsid w:val="4DFC60E5"/>
    <w:rsid w:val="4E2F14F8"/>
    <w:rsid w:val="4E637042"/>
    <w:rsid w:val="4E641E79"/>
    <w:rsid w:val="4E645566"/>
    <w:rsid w:val="4E9A5F4F"/>
    <w:rsid w:val="4EA971C8"/>
    <w:rsid w:val="4EEC1738"/>
    <w:rsid w:val="4F26126A"/>
    <w:rsid w:val="4F326A03"/>
    <w:rsid w:val="4F3552BD"/>
    <w:rsid w:val="4F6E5DE3"/>
    <w:rsid w:val="4FA608FD"/>
    <w:rsid w:val="4FAE1995"/>
    <w:rsid w:val="505B3973"/>
    <w:rsid w:val="50670DFC"/>
    <w:rsid w:val="509362A4"/>
    <w:rsid w:val="509B0B61"/>
    <w:rsid w:val="509E138F"/>
    <w:rsid w:val="51814B96"/>
    <w:rsid w:val="51CB7328"/>
    <w:rsid w:val="52081F5B"/>
    <w:rsid w:val="52242FC5"/>
    <w:rsid w:val="52270EE3"/>
    <w:rsid w:val="522C471C"/>
    <w:rsid w:val="52CA13F0"/>
    <w:rsid w:val="52CB558C"/>
    <w:rsid w:val="535059CB"/>
    <w:rsid w:val="536A5D2D"/>
    <w:rsid w:val="53E267A5"/>
    <w:rsid w:val="53E55C2C"/>
    <w:rsid w:val="54172D73"/>
    <w:rsid w:val="543F6BE1"/>
    <w:rsid w:val="544F4044"/>
    <w:rsid w:val="547B1A42"/>
    <w:rsid w:val="54822399"/>
    <w:rsid w:val="54836350"/>
    <w:rsid w:val="54881FF0"/>
    <w:rsid w:val="54DF2C74"/>
    <w:rsid w:val="54F62736"/>
    <w:rsid w:val="551F2C4C"/>
    <w:rsid w:val="5580392F"/>
    <w:rsid w:val="55934EEE"/>
    <w:rsid w:val="55C843F7"/>
    <w:rsid w:val="55ED2D14"/>
    <w:rsid w:val="561443CD"/>
    <w:rsid w:val="565D12A0"/>
    <w:rsid w:val="566509DF"/>
    <w:rsid w:val="56DA158E"/>
    <w:rsid w:val="56EA3E10"/>
    <w:rsid w:val="56EF00C1"/>
    <w:rsid w:val="579B492F"/>
    <w:rsid w:val="57A06537"/>
    <w:rsid w:val="57A13909"/>
    <w:rsid w:val="57B92262"/>
    <w:rsid w:val="57CE60EC"/>
    <w:rsid w:val="57DF3FC5"/>
    <w:rsid w:val="58493A00"/>
    <w:rsid w:val="58585281"/>
    <w:rsid w:val="585A3085"/>
    <w:rsid w:val="585D63B8"/>
    <w:rsid w:val="587C78ED"/>
    <w:rsid w:val="58804676"/>
    <w:rsid w:val="58C816B1"/>
    <w:rsid w:val="58E331C8"/>
    <w:rsid w:val="58FB5E6C"/>
    <w:rsid w:val="59054499"/>
    <w:rsid w:val="591F6B4A"/>
    <w:rsid w:val="59C32468"/>
    <w:rsid w:val="59FE6106"/>
    <w:rsid w:val="5A0D0E60"/>
    <w:rsid w:val="5A2B3BB9"/>
    <w:rsid w:val="5A4923C1"/>
    <w:rsid w:val="5A6227B8"/>
    <w:rsid w:val="5A686918"/>
    <w:rsid w:val="5A906E12"/>
    <w:rsid w:val="5ACA6400"/>
    <w:rsid w:val="5ADE2CA6"/>
    <w:rsid w:val="5AE47204"/>
    <w:rsid w:val="5AF9509E"/>
    <w:rsid w:val="5B1866CB"/>
    <w:rsid w:val="5B4A5854"/>
    <w:rsid w:val="5B5E033D"/>
    <w:rsid w:val="5B82261B"/>
    <w:rsid w:val="5BFC66E3"/>
    <w:rsid w:val="5C0D4A55"/>
    <w:rsid w:val="5C11046D"/>
    <w:rsid w:val="5C1F1E2F"/>
    <w:rsid w:val="5C541431"/>
    <w:rsid w:val="5CA526E6"/>
    <w:rsid w:val="5CC148B4"/>
    <w:rsid w:val="5CDD0C60"/>
    <w:rsid w:val="5CF030A4"/>
    <w:rsid w:val="5D43646C"/>
    <w:rsid w:val="5D711DF3"/>
    <w:rsid w:val="5D752BF2"/>
    <w:rsid w:val="5D882505"/>
    <w:rsid w:val="5DAB1CE3"/>
    <w:rsid w:val="5DCC1A96"/>
    <w:rsid w:val="5DD65FC3"/>
    <w:rsid w:val="5DE2306A"/>
    <w:rsid w:val="5DED322F"/>
    <w:rsid w:val="5E302A7A"/>
    <w:rsid w:val="5E423098"/>
    <w:rsid w:val="5E4474C5"/>
    <w:rsid w:val="5E710664"/>
    <w:rsid w:val="5E7678AC"/>
    <w:rsid w:val="5ECE4C73"/>
    <w:rsid w:val="5EE14838"/>
    <w:rsid w:val="5EE44559"/>
    <w:rsid w:val="5EFC7F3C"/>
    <w:rsid w:val="5F316A9E"/>
    <w:rsid w:val="5FA441A0"/>
    <w:rsid w:val="5FB34CED"/>
    <w:rsid w:val="602000C0"/>
    <w:rsid w:val="60225C1F"/>
    <w:rsid w:val="605410AB"/>
    <w:rsid w:val="60986D86"/>
    <w:rsid w:val="611C2B19"/>
    <w:rsid w:val="61285638"/>
    <w:rsid w:val="61A27F01"/>
    <w:rsid w:val="61B6679D"/>
    <w:rsid w:val="61BB41A5"/>
    <w:rsid w:val="61F4636C"/>
    <w:rsid w:val="61FA6034"/>
    <w:rsid w:val="622070B2"/>
    <w:rsid w:val="623D3F01"/>
    <w:rsid w:val="628853F1"/>
    <w:rsid w:val="628E19F1"/>
    <w:rsid w:val="629910D5"/>
    <w:rsid w:val="629D7EF8"/>
    <w:rsid w:val="62A15598"/>
    <w:rsid w:val="62A73B6F"/>
    <w:rsid w:val="635B79C1"/>
    <w:rsid w:val="63C01FD7"/>
    <w:rsid w:val="63D60512"/>
    <w:rsid w:val="63F230D6"/>
    <w:rsid w:val="643C6E1C"/>
    <w:rsid w:val="644634B0"/>
    <w:rsid w:val="647077A1"/>
    <w:rsid w:val="64AC44B1"/>
    <w:rsid w:val="64B0533A"/>
    <w:rsid w:val="64D96394"/>
    <w:rsid w:val="64F835C1"/>
    <w:rsid w:val="65174EA1"/>
    <w:rsid w:val="653D49EF"/>
    <w:rsid w:val="654B6198"/>
    <w:rsid w:val="654F24C0"/>
    <w:rsid w:val="65CA6267"/>
    <w:rsid w:val="65D91B48"/>
    <w:rsid w:val="65DB268D"/>
    <w:rsid w:val="65F62727"/>
    <w:rsid w:val="664C047B"/>
    <w:rsid w:val="667E76C6"/>
    <w:rsid w:val="66A17C64"/>
    <w:rsid w:val="66D210F3"/>
    <w:rsid w:val="66DD01C1"/>
    <w:rsid w:val="66E2021F"/>
    <w:rsid w:val="67043449"/>
    <w:rsid w:val="672403EE"/>
    <w:rsid w:val="674E1E06"/>
    <w:rsid w:val="67BC580A"/>
    <w:rsid w:val="67F81F8A"/>
    <w:rsid w:val="6813553D"/>
    <w:rsid w:val="68521EE2"/>
    <w:rsid w:val="68642DA4"/>
    <w:rsid w:val="68786938"/>
    <w:rsid w:val="687A6D28"/>
    <w:rsid w:val="689C1FB4"/>
    <w:rsid w:val="68D27115"/>
    <w:rsid w:val="69786D7D"/>
    <w:rsid w:val="69BB3329"/>
    <w:rsid w:val="69BF3161"/>
    <w:rsid w:val="69C73D26"/>
    <w:rsid w:val="69D42CD7"/>
    <w:rsid w:val="69E5337B"/>
    <w:rsid w:val="6A2D47BC"/>
    <w:rsid w:val="6A6108E6"/>
    <w:rsid w:val="6A665A88"/>
    <w:rsid w:val="6A8510C1"/>
    <w:rsid w:val="6A86606E"/>
    <w:rsid w:val="6AAD5BFE"/>
    <w:rsid w:val="6AB33E86"/>
    <w:rsid w:val="6ACA481C"/>
    <w:rsid w:val="6AD84134"/>
    <w:rsid w:val="6B7F4DD0"/>
    <w:rsid w:val="6B9D2AA7"/>
    <w:rsid w:val="6B9D7614"/>
    <w:rsid w:val="6BD5000D"/>
    <w:rsid w:val="6C076FB4"/>
    <w:rsid w:val="6C0D6C94"/>
    <w:rsid w:val="6C110A4D"/>
    <w:rsid w:val="6C145E70"/>
    <w:rsid w:val="6C467156"/>
    <w:rsid w:val="6C975DBF"/>
    <w:rsid w:val="6C975FA6"/>
    <w:rsid w:val="6CAC0060"/>
    <w:rsid w:val="6CBE3648"/>
    <w:rsid w:val="6CD2131D"/>
    <w:rsid w:val="6CD46D4A"/>
    <w:rsid w:val="6D080398"/>
    <w:rsid w:val="6D474CB8"/>
    <w:rsid w:val="6D9B14EC"/>
    <w:rsid w:val="6DB3027B"/>
    <w:rsid w:val="6DB7634E"/>
    <w:rsid w:val="6DC1035A"/>
    <w:rsid w:val="6DE95A6B"/>
    <w:rsid w:val="6E2E5D2C"/>
    <w:rsid w:val="6E7E2F7C"/>
    <w:rsid w:val="6EA4003B"/>
    <w:rsid w:val="6EB23ADA"/>
    <w:rsid w:val="6EC144CE"/>
    <w:rsid w:val="6EDE5EF6"/>
    <w:rsid w:val="6F18553E"/>
    <w:rsid w:val="6F1866E4"/>
    <w:rsid w:val="6F281382"/>
    <w:rsid w:val="6F2D3240"/>
    <w:rsid w:val="6F76331C"/>
    <w:rsid w:val="6FB33EF2"/>
    <w:rsid w:val="701D7C10"/>
    <w:rsid w:val="704A74A0"/>
    <w:rsid w:val="704C4E0C"/>
    <w:rsid w:val="70F161E5"/>
    <w:rsid w:val="71020A61"/>
    <w:rsid w:val="71876FDF"/>
    <w:rsid w:val="71FA41DF"/>
    <w:rsid w:val="725632CF"/>
    <w:rsid w:val="729948B2"/>
    <w:rsid w:val="73121996"/>
    <w:rsid w:val="731E13FE"/>
    <w:rsid w:val="73731874"/>
    <w:rsid w:val="73997B4F"/>
    <w:rsid w:val="73A91433"/>
    <w:rsid w:val="73AA5194"/>
    <w:rsid w:val="73AB7BA7"/>
    <w:rsid w:val="73E57997"/>
    <w:rsid w:val="74054F48"/>
    <w:rsid w:val="741F0A9A"/>
    <w:rsid w:val="74761129"/>
    <w:rsid w:val="74862D64"/>
    <w:rsid w:val="74A81DF0"/>
    <w:rsid w:val="74E04F71"/>
    <w:rsid w:val="74EC3987"/>
    <w:rsid w:val="7507653D"/>
    <w:rsid w:val="75505AF4"/>
    <w:rsid w:val="755B7123"/>
    <w:rsid w:val="756821D9"/>
    <w:rsid w:val="75776C9A"/>
    <w:rsid w:val="7584727A"/>
    <w:rsid w:val="75DC612F"/>
    <w:rsid w:val="75E70092"/>
    <w:rsid w:val="7625537E"/>
    <w:rsid w:val="766A2A8C"/>
    <w:rsid w:val="768F0A1C"/>
    <w:rsid w:val="76B27821"/>
    <w:rsid w:val="76CE4F1B"/>
    <w:rsid w:val="76D21415"/>
    <w:rsid w:val="76DA523F"/>
    <w:rsid w:val="76E71FB2"/>
    <w:rsid w:val="77007420"/>
    <w:rsid w:val="773A522C"/>
    <w:rsid w:val="776655FC"/>
    <w:rsid w:val="776E46B9"/>
    <w:rsid w:val="77833F48"/>
    <w:rsid w:val="77997302"/>
    <w:rsid w:val="77CA2195"/>
    <w:rsid w:val="77D44019"/>
    <w:rsid w:val="782715EA"/>
    <w:rsid w:val="78495441"/>
    <w:rsid w:val="78732FBA"/>
    <w:rsid w:val="78736664"/>
    <w:rsid w:val="78A71FD2"/>
    <w:rsid w:val="78D65DB5"/>
    <w:rsid w:val="79166EB4"/>
    <w:rsid w:val="79332C85"/>
    <w:rsid w:val="79385346"/>
    <w:rsid w:val="795630D3"/>
    <w:rsid w:val="79BE1F05"/>
    <w:rsid w:val="7A015772"/>
    <w:rsid w:val="7A0F5EB9"/>
    <w:rsid w:val="7A4C6F4F"/>
    <w:rsid w:val="7A500EBE"/>
    <w:rsid w:val="7A83313A"/>
    <w:rsid w:val="7AAE2A0A"/>
    <w:rsid w:val="7AB924D8"/>
    <w:rsid w:val="7AC02517"/>
    <w:rsid w:val="7B9816A5"/>
    <w:rsid w:val="7BAB7BC9"/>
    <w:rsid w:val="7BB159B7"/>
    <w:rsid w:val="7C145D28"/>
    <w:rsid w:val="7C72132D"/>
    <w:rsid w:val="7CB97E39"/>
    <w:rsid w:val="7CBD7DF7"/>
    <w:rsid w:val="7CF31029"/>
    <w:rsid w:val="7CFD68CF"/>
    <w:rsid w:val="7DD712C1"/>
    <w:rsid w:val="7DEC24B6"/>
    <w:rsid w:val="7E000324"/>
    <w:rsid w:val="7E2A7231"/>
    <w:rsid w:val="7E461FB1"/>
    <w:rsid w:val="7E4D6D62"/>
    <w:rsid w:val="7E807CB6"/>
    <w:rsid w:val="7E9F15E9"/>
    <w:rsid w:val="7EA17529"/>
    <w:rsid w:val="7EA56877"/>
    <w:rsid w:val="7EE5689A"/>
    <w:rsid w:val="7EF427EC"/>
    <w:rsid w:val="7F0464BF"/>
    <w:rsid w:val="7F3C659F"/>
    <w:rsid w:val="7F913515"/>
    <w:rsid w:val="7FA452C8"/>
    <w:rsid w:val="7FB16AF5"/>
    <w:rsid w:val="7FD2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PMingLiU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8"/>
    <w:unhideWhenUsed/>
    <w:qFormat/>
    <w:uiPriority w:val="99"/>
    <w:rPr>
      <w:sz w:val="20"/>
      <w:szCs w:val="20"/>
    </w:rPr>
  </w:style>
  <w:style w:type="paragraph" w:styleId="6">
    <w:name w:val="Balloon Text"/>
    <w:basedOn w:val="1"/>
    <w:link w:val="20"/>
    <w:semiHidden/>
    <w:unhideWhenUsed/>
    <w:qFormat/>
    <w:uiPriority w:val="99"/>
    <w:pPr>
      <w:spacing w:line="240" w:lineRule="auto"/>
    </w:pPr>
    <w:rPr>
      <w:szCs w:val="18"/>
    </w:rPr>
  </w:style>
  <w:style w:type="paragraph" w:styleId="7">
    <w:name w:val="footer"/>
    <w:basedOn w:val="1"/>
    <w:link w:val="27"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8">
    <w:name w:val="header"/>
    <w:basedOn w:val="1"/>
    <w:link w:val="26"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9">
    <w:name w:val="Normal (Web)"/>
    <w:basedOn w:val="1"/>
    <w:semiHidden/>
    <w:unhideWhenUsed/>
    <w:qFormat/>
    <w:uiPriority w:val="99"/>
  </w:style>
  <w:style w:type="paragraph" w:styleId="10">
    <w:name w:val="annotation subject"/>
    <w:basedOn w:val="5"/>
    <w:next w:val="5"/>
    <w:link w:val="19"/>
    <w:semiHidden/>
    <w:unhideWhenUsed/>
    <w:qFormat/>
    <w:uiPriority w:val="99"/>
    <w:rPr>
      <w:b/>
      <w:bCs/>
    </w:rPr>
  </w:style>
  <w:style w:type="character" w:styleId="13">
    <w:name w:val="Hyperlink"/>
    <w:basedOn w:val="12"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2"/>
    <w:semiHidden/>
    <w:unhideWhenUsed/>
    <w:qFormat/>
    <w:uiPriority w:val="99"/>
    <w:rPr>
      <w:sz w:val="16"/>
      <w:szCs w:val="16"/>
    </w:rPr>
  </w:style>
  <w:style w:type="paragraph" w:styleId="15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  <w:szCs w:val="22"/>
    </w:rPr>
  </w:style>
  <w:style w:type="table" w:customStyle="1" w:styleId="16">
    <w:name w:val="无格式表格 41"/>
    <w:basedOn w:val="11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7">
    <w:name w:val="Plain Table 41"/>
    <w:basedOn w:val="11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8">
    <w:name w:val="批注文字字符"/>
    <w:basedOn w:val="12"/>
    <w:link w:val="5"/>
    <w:qFormat/>
    <w:uiPriority w:val="99"/>
    <w:rPr>
      <w:rFonts w:ascii="Calibri" w:hAnsi="Calibri" w:eastAsia="PMingLiU"/>
      <w:kern w:val="2"/>
      <w:lang w:eastAsia="zh-CN"/>
    </w:rPr>
  </w:style>
  <w:style w:type="character" w:customStyle="1" w:styleId="19">
    <w:name w:val="批注主题字符"/>
    <w:basedOn w:val="18"/>
    <w:link w:val="10"/>
    <w:semiHidden/>
    <w:qFormat/>
    <w:uiPriority w:val="99"/>
    <w:rPr>
      <w:rFonts w:ascii="Calibri" w:hAnsi="Calibri" w:eastAsia="PMingLiU"/>
      <w:b/>
      <w:bCs/>
      <w:kern w:val="2"/>
      <w:lang w:eastAsia="zh-CN"/>
    </w:rPr>
  </w:style>
  <w:style w:type="character" w:customStyle="1" w:styleId="20">
    <w:name w:val="批注框文本字符"/>
    <w:basedOn w:val="12"/>
    <w:link w:val="6"/>
    <w:semiHidden/>
    <w:qFormat/>
    <w:uiPriority w:val="99"/>
    <w:rPr>
      <w:rFonts w:eastAsia="PMingLiU"/>
      <w:kern w:val="2"/>
      <w:sz w:val="24"/>
      <w:szCs w:val="18"/>
      <w:lang w:eastAsia="zh-CN"/>
    </w:rPr>
  </w:style>
  <w:style w:type="character" w:customStyle="1" w:styleId="21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styleId="22">
    <w:name w:val="Placeholder Text"/>
    <w:basedOn w:val="12"/>
    <w:semiHidden/>
    <w:qFormat/>
    <w:uiPriority w:val="99"/>
    <w:rPr>
      <w:color w:val="808080"/>
    </w:rPr>
  </w:style>
  <w:style w:type="character" w:customStyle="1" w:styleId="23">
    <w:name w:val="标题 2字符"/>
    <w:basedOn w:val="12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2"/>
      <w:sz w:val="26"/>
      <w:szCs w:val="26"/>
      <w:lang w:eastAsia="zh-CN"/>
    </w:rPr>
  </w:style>
  <w:style w:type="character" w:customStyle="1" w:styleId="24">
    <w:name w:val="标题 3字符"/>
    <w:basedOn w:val="12"/>
    <w:link w:val="4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kern w:val="2"/>
      <w:sz w:val="24"/>
      <w:szCs w:val="24"/>
      <w:lang w:eastAsia="zh-CN"/>
    </w:rPr>
  </w:style>
  <w:style w:type="paragraph" w:customStyle="1" w:styleId="25">
    <w:name w:val="修订1"/>
    <w:hidden/>
    <w:semiHidden/>
    <w:qFormat/>
    <w:uiPriority w:val="99"/>
    <w:rPr>
      <w:rFonts w:ascii="Times New Roman" w:hAnsi="Times New Roman" w:eastAsia="PMingLiU" w:cs="Times New Roman"/>
      <w:kern w:val="2"/>
      <w:sz w:val="24"/>
      <w:szCs w:val="24"/>
      <w:lang w:val="en-US" w:eastAsia="zh-CN" w:bidi="ar-SA"/>
    </w:rPr>
  </w:style>
  <w:style w:type="character" w:customStyle="1" w:styleId="26">
    <w:name w:val="页眉字符"/>
    <w:basedOn w:val="12"/>
    <w:link w:val="8"/>
    <w:qFormat/>
    <w:uiPriority w:val="99"/>
    <w:rPr>
      <w:rFonts w:eastAsia="PMingLiU"/>
      <w:kern w:val="2"/>
      <w:sz w:val="24"/>
      <w:szCs w:val="24"/>
      <w:lang w:eastAsia="zh-CN"/>
    </w:rPr>
  </w:style>
  <w:style w:type="character" w:customStyle="1" w:styleId="27">
    <w:name w:val="页脚字符"/>
    <w:basedOn w:val="12"/>
    <w:link w:val="7"/>
    <w:qFormat/>
    <w:uiPriority w:val="99"/>
    <w:rPr>
      <w:rFonts w:eastAsia="PMingLiU"/>
      <w:kern w:val="2"/>
      <w:sz w:val="24"/>
      <w:szCs w:val="24"/>
      <w:lang w:eastAsia="zh-CN"/>
    </w:rPr>
  </w:style>
  <w:style w:type="paragraph" w:customStyle="1" w:styleId="28">
    <w:name w:val="EndNote Bibliography Title"/>
    <w:basedOn w:val="1"/>
    <w:link w:val="29"/>
    <w:qFormat/>
    <w:uiPriority w:val="0"/>
    <w:pPr>
      <w:jc w:val="center"/>
    </w:pPr>
  </w:style>
  <w:style w:type="character" w:customStyle="1" w:styleId="29">
    <w:name w:val="EndNote Bibliography Title 字符"/>
    <w:basedOn w:val="12"/>
    <w:link w:val="28"/>
    <w:qFormat/>
    <w:uiPriority w:val="0"/>
    <w:rPr>
      <w:rFonts w:eastAsia="PMingLiU"/>
      <w:kern w:val="2"/>
      <w:sz w:val="24"/>
      <w:szCs w:val="24"/>
    </w:rPr>
  </w:style>
  <w:style w:type="paragraph" w:customStyle="1" w:styleId="30">
    <w:name w:val="EndNote Bibliography"/>
    <w:basedOn w:val="1"/>
    <w:link w:val="31"/>
    <w:qFormat/>
    <w:uiPriority w:val="0"/>
    <w:pPr>
      <w:spacing w:line="240" w:lineRule="auto"/>
    </w:pPr>
  </w:style>
  <w:style w:type="character" w:customStyle="1" w:styleId="31">
    <w:name w:val="EndNote Bibliography 字符"/>
    <w:basedOn w:val="12"/>
    <w:link w:val="30"/>
    <w:qFormat/>
    <w:uiPriority w:val="0"/>
    <w:rPr>
      <w:rFonts w:eastAsia="PMingLiU"/>
      <w:kern w:val="2"/>
      <w:sz w:val="24"/>
      <w:szCs w:val="24"/>
    </w:rPr>
  </w:style>
  <w:style w:type="character" w:customStyle="1" w:styleId="32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33">
    <w:name w:val="普通表格 41"/>
    <w:basedOn w:val="11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4">
    <w:name w:val="普通表格 11"/>
    <w:basedOn w:val="11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5">
    <w:name w:val="Plain Table 2"/>
    <w:basedOn w:val="11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38CF10-1DEC-A340-A82C-B231B76DA5C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9</Words>
  <Characters>1599</Characters>
  <Lines>13</Lines>
  <Paragraphs>3</Paragraphs>
  <TotalTime>2</TotalTime>
  <ScaleCrop>false</ScaleCrop>
  <LinksUpToDate>false</LinksUpToDate>
  <CharactersWithSpaces>1935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3:20:00Z</dcterms:created>
  <dc:creator>姜楠</dc:creator>
  <cp:lastModifiedBy>姜楠</cp:lastModifiedBy>
  <dcterms:modified xsi:type="dcterms:W3CDTF">2021-09-05T02:30:17Z</dcterms:modified>
  <cp:revision>2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FCF95B8376422F91FAD900886C9CEE</vt:lpwstr>
  </property>
  <property fmtid="{D5CDD505-2E9C-101B-9397-08002B2CF9AE}" pid="3" name="KSOProductBuildVer">
    <vt:lpwstr>2052-11.1.0.10700</vt:lpwstr>
  </property>
</Properties>
</file>